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FB454A" w14:textId="4FE0C1A0" w:rsidR="00BD61AD" w:rsidRPr="00BD61AD" w:rsidRDefault="009D727B" w:rsidP="00825E2C">
      <w:pPr>
        <w:pStyle w:val="Heading1"/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bookmarkStart w:id="0" w:name="_Toc66719995"/>
      <w:r w:rsidRPr="009D727B">
        <w:rPr>
          <w:rFonts w:ascii="Times New Roman" w:hAnsi="Times New Roman" w:cs="Times New Roman"/>
          <w:b/>
          <w:bCs/>
          <w:color w:val="000000" w:themeColor="text1"/>
        </w:rPr>
        <w:t xml:space="preserve">Supplementary </w:t>
      </w:r>
      <w:r w:rsidR="00C06818" w:rsidRPr="00BD61AD">
        <w:rPr>
          <w:rFonts w:ascii="Times New Roman" w:hAnsi="Times New Roman" w:cs="Times New Roman"/>
          <w:b/>
          <w:bCs/>
          <w:color w:val="000000" w:themeColor="text1"/>
        </w:rPr>
        <w:t xml:space="preserve">File </w:t>
      </w:r>
      <w:r w:rsidR="00AF15AE" w:rsidRPr="00BD61AD">
        <w:rPr>
          <w:rFonts w:ascii="Times New Roman" w:hAnsi="Times New Roman" w:cs="Times New Roman"/>
          <w:b/>
          <w:bCs/>
          <w:color w:val="000000" w:themeColor="text1"/>
        </w:rPr>
        <w:t>3</w:t>
      </w:r>
      <w:r w:rsidR="00825E2C" w:rsidRPr="00BD61AD">
        <w:rPr>
          <w:rFonts w:ascii="Times New Roman" w:hAnsi="Times New Roman" w:cs="Times New Roman"/>
          <w:b/>
          <w:bCs/>
          <w:color w:val="000000" w:themeColor="text1"/>
        </w:rPr>
        <w:t xml:space="preserve">: </w:t>
      </w:r>
    </w:p>
    <w:p w14:paraId="7F1E05FC" w14:textId="77777777" w:rsidR="00BD61AD" w:rsidRPr="00BD61AD" w:rsidRDefault="00BD61AD" w:rsidP="00BD61AD"/>
    <w:p w14:paraId="224B88ED" w14:textId="77777777" w:rsidR="00BD61AD" w:rsidRPr="006822B0" w:rsidRDefault="00BD61AD" w:rsidP="00BD61AD">
      <w:pPr>
        <w:jc w:val="center"/>
        <w:rPr>
          <w:b/>
          <w:bCs/>
          <w:sz w:val="32"/>
          <w:szCs w:val="32"/>
        </w:rPr>
      </w:pPr>
      <w:r w:rsidRPr="006822B0">
        <w:rPr>
          <w:b/>
          <w:bCs/>
          <w:sz w:val="32"/>
          <w:szCs w:val="32"/>
        </w:rPr>
        <w:t>Work exposures and development of cardiovascular diseases: A systematic review.</w:t>
      </w:r>
    </w:p>
    <w:p w14:paraId="46D0BF6B" w14:textId="77777777" w:rsidR="00BD61AD" w:rsidRPr="006822B0" w:rsidRDefault="00BD61AD" w:rsidP="00BD61AD"/>
    <w:p w14:paraId="514C451C" w14:textId="77777777" w:rsidR="00BD61AD" w:rsidRPr="006822B0" w:rsidRDefault="00BD61AD" w:rsidP="00BD61AD">
      <w:pPr>
        <w:rPr>
          <w:b/>
          <w:bCs/>
        </w:rPr>
      </w:pPr>
      <w:r w:rsidRPr="006822B0">
        <w:rPr>
          <w:b/>
          <w:bCs/>
        </w:rPr>
        <w:t>CHRISTIAN MORETTI ANFOSSI</w:t>
      </w:r>
      <w:r w:rsidRPr="006822B0">
        <w:rPr>
          <w:b/>
          <w:bCs/>
          <w:vertAlign w:val="superscript"/>
        </w:rPr>
        <w:t>1</w:t>
      </w:r>
      <w:r w:rsidRPr="006822B0">
        <w:rPr>
          <w:b/>
          <w:bCs/>
        </w:rPr>
        <w:t>*, MAGDALENA AHUMADA MUÑOZ</w:t>
      </w:r>
      <w:r w:rsidRPr="006822B0">
        <w:rPr>
          <w:b/>
          <w:bCs/>
          <w:vertAlign w:val="superscript"/>
        </w:rPr>
        <w:t>2</w:t>
      </w:r>
      <w:r w:rsidRPr="006822B0">
        <w:rPr>
          <w:b/>
          <w:bCs/>
        </w:rPr>
        <w:t>, CHRISTIAN TOBAR FREDES</w:t>
      </w:r>
      <w:r w:rsidRPr="006822B0">
        <w:rPr>
          <w:b/>
          <w:bCs/>
          <w:vertAlign w:val="superscript"/>
        </w:rPr>
        <w:t>3</w:t>
      </w:r>
      <w:r w:rsidRPr="006822B0">
        <w:rPr>
          <w:b/>
          <w:bCs/>
        </w:rPr>
        <w:t>, FELIPE PÉREZ ROJAS</w:t>
      </w:r>
      <w:r w:rsidRPr="006822B0">
        <w:rPr>
          <w:b/>
          <w:bCs/>
          <w:vertAlign w:val="superscript"/>
        </w:rPr>
        <w:t>4</w:t>
      </w:r>
      <w:r w:rsidRPr="006822B0">
        <w:rPr>
          <w:b/>
          <w:bCs/>
        </w:rPr>
        <w:t>, JAMIE ROSS</w:t>
      </w:r>
      <w:r w:rsidRPr="006822B0">
        <w:rPr>
          <w:b/>
          <w:bCs/>
          <w:vertAlign w:val="superscript"/>
        </w:rPr>
        <w:t>5</w:t>
      </w:r>
      <w:r w:rsidRPr="006822B0">
        <w:rPr>
          <w:b/>
          <w:bCs/>
        </w:rPr>
        <w:t xml:space="preserve"> JENNY HEAD</w:t>
      </w:r>
      <w:r w:rsidRPr="006822B0">
        <w:rPr>
          <w:b/>
          <w:bCs/>
          <w:vertAlign w:val="superscript"/>
        </w:rPr>
        <w:t>1</w:t>
      </w:r>
      <w:r w:rsidRPr="006822B0">
        <w:rPr>
          <w:b/>
          <w:bCs/>
        </w:rPr>
        <w:t>, ANNIE BRITTON</w:t>
      </w:r>
      <w:r w:rsidRPr="006822B0">
        <w:rPr>
          <w:b/>
          <w:bCs/>
          <w:vertAlign w:val="superscript"/>
        </w:rPr>
        <w:t>1</w:t>
      </w:r>
      <w:r w:rsidRPr="006822B0">
        <w:rPr>
          <w:b/>
          <w:bCs/>
        </w:rPr>
        <w:t>.</w:t>
      </w:r>
    </w:p>
    <w:p w14:paraId="760429D2" w14:textId="77777777" w:rsidR="00BD61AD" w:rsidRPr="006822B0" w:rsidRDefault="00BD61AD" w:rsidP="00BD61AD"/>
    <w:p w14:paraId="18C557A6" w14:textId="77777777" w:rsidR="00BD61AD" w:rsidRPr="006822B0" w:rsidRDefault="00BD61AD" w:rsidP="00BD61AD">
      <w:pPr>
        <w:jc w:val="both"/>
        <w:rPr>
          <w:i/>
          <w:iCs/>
          <w:sz w:val="20"/>
          <w:szCs w:val="20"/>
        </w:rPr>
      </w:pPr>
      <w:r w:rsidRPr="006822B0">
        <w:rPr>
          <w:i/>
          <w:iCs/>
          <w:sz w:val="20"/>
          <w:szCs w:val="20"/>
          <w:vertAlign w:val="superscript"/>
        </w:rPr>
        <w:t>1</w:t>
      </w:r>
      <w:r w:rsidRPr="006822B0">
        <w:rPr>
          <w:i/>
          <w:iCs/>
          <w:sz w:val="20"/>
          <w:szCs w:val="20"/>
        </w:rPr>
        <w:t xml:space="preserve">University College London, Department of Epidemiology and Public Health, 1-19 Torrington Place, London WC1E 7HB, United Kingdom; </w:t>
      </w:r>
      <w:r w:rsidRPr="006822B0">
        <w:rPr>
          <w:i/>
          <w:iCs/>
          <w:sz w:val="20"/>
          <w:szCs w:val="20"/>
          <w:vertAlign w:val="superscript"/>
        </w:rPr>
        <w:t>2</w:t>
      </w:r>
      <w:r w:rsidRPr="006822B0">
        <w:rPr>
          <w:i/>
          <w:iCs/>
          <w:sz w:val="20"/>
          <w:szCs w:val="20"/>
        </w:rPr>
        <w:t xml:space="preserve">Instituto de </w:t>
      </w:r>
      <w:proofErr w:type="spellStart"/>
      <w:r w:rsidRPr="006822B0">
        <w:rPr>
          <w:i/>
          <w:iCs/>
          <w:sz w:val="20"/>
          <w:szCs w:val="20"/>
        </w:rPr>
        <w:t>Salud</w:t>
      </w:r>
      <w:proofErr w:type="spellEnd"/>
      <w:r w:rsidRPr="006822B0">
        <w:rPr>
          <w:i/>
          <w:iCs/>
          <w:sz w:val="20"/>
          <w:szCs w:val="20"/>
        </w:rPr>
        <w:t xml:space="preserve"> </w:t>
      </w:r>
      <w:proofErr w:type="spellStart"/>
      <w:r w:rsidRPr="006822B0">
        <w:rPr>
          <w:i/>
          <w:iCs/>
          <w:sz w:val="20"/>
          <w:szCs w:val="20"/>
        </w:rPr>
        <w:t>Pública</w:t>
      </w:r>
      <w:proofErr w:type="spellEnd"/>
      <w:r w:rsidRPr="006822B0">
        <w:rPr>
          <w:i/>
          <w:iCs/>
          <w:sz w:val="20"/>
          <w:szCs w:val="20"/>
        </w:rPr>
        <w:t xml:space="preserve"> de Chile, Av. Marathon 1000, Santiago de Chile; </w:t>
      </w:r>
      <w:r w:rsidRPr="006822B0">
        <w:rPr>
          <w:i/>
          <w:iCs/>
          <w:sz w:val="20"/>
          <w:szCs w:val="20"/>
          <w:vertAlign w:val="superscript"/>
        </w:rPr>
        <w:t>3</w:t>
      </w:r>
      <w:r w:rsidRPr="006822B0">
        <w:rPr>
          <w:i/>
          <w:iCs/>
          <w:sz w:val="20"/>
          <w:szCs w:val="20"/>
        </w:rPr>
        <w:t>Universidad San Sebastián,</w:t>
      </w:r>
      <w:r w:rsidRPr="006822B0">
        <w:rPr>
          <w:sz w:val="20"/>
          <w:szCs w:val="20"/>
        </w:rPr>
        <w:t xml:space="preserve"> </w:t>
      </w:r>
      <w:proofErr w:type="spellStart"/>
      <w:r w:rsidRPr="006822B0">
        <w:rPr>
          <w:i/>
          <w:iCs/>
          <w:sz w:val="20"/>
          <w:szCs w:val="20"/>
        </w:rPr>
        <w:t>Facultad</w:t>
      </w:r>
      <w:proofErr w:type="spellEnd"/>
      <w:r w:rsidRPr="006822B0">
        <w:rPr>
          <w:i/>
          <w:iCs/>
          <w:sz w:val="20"/>
          <w:szCs w:val="20"/>
        </w:rPr>
        <w:t xml:space="preserve"> de </w:t>
      </w:r>
      <w:proofErr w:type="spellStart"/>
      <w:r w:rsidRPr="006822B0">
        <w:rPr>
          <w:i/>
          <w:iCs/>
          <w:sz w:val="20"/>
          <w:szCs w:val="20"/>
        </w:rPr>
        <w:t>Ciencias</w:t>
      </w:r>
      <w:proofErr w:type="spellEnd"/>
      <w:r w:rsidRPr="006822B0">
        <w:rPr>
          <w:i/>
          <w:iCs/>
          <w:sz w:val="20"/>
          <w:szCs w:val="20"/>
        </w:rPr>
        <w:t xml:space="preserve"> de la </w:t>
      </w:r>
      <w:proofErr w:type="spellStart"/>
      <w:r w:rsidRPr="006822B0">
        <w:rPr>
          <w:i/>
          <w:iCs/>
          <w:sz w:val="20"/>
          <w:szCs w:val="20"/>
        </w:rPr>
        <w:t>salud</w:t>
      </w:r>
      <w:proofErr w:type="spellEnd"/>
      <w:r w:rsidRPr="006822B0">
        <w:rPr>
          <w:i/>
          <w:iCs/>
          <w:sz w:val="20"/>
          <w:szCs w:val="20"/>
        </w:rPr>
        <w:t xml:space="preserve">, Campus Los Leones, Santiago, Chile; </w:t>
      </w:r>
      <w:r w:rsidRPr="006822B0">
        <w:rPr>
          <w:i/>
          <w:iCs/>
          <w:sz w:val="20"/>
          <w:szCs w:val="20"/>
          <w:vertAlign w:val="superscript"/>
        </w:rPr>
        <w:t>4</w:t>
      </w:r>
      <w:r w:rsidRPr="006822B0">
        <w:rPr>
          <w:i/>
          <w:iCs/>
          <w:sz w:val="20"/>
          <w:szCs w:val="20"/>
        </w:rPr>
        <w:t xml:space="preserve">Universidad Mayor </w:t>
      </w:r>
      <w:proofErr w:type="spellStart"/>
      <w:r w:rsidRPr="006822B0">
        <w:rPr>
          <w:i/>
          <w:iCs/>
          <w:sz w:val="20"/>
          <w:szCs w:val="20"/>
        </w:rPr>
        <w:t>sede</w:t>
      </w:r>
      <w:proofErr w:type="spellEnd"/>
      <w:r w:rsidRPr="006822B0">
        <w:rPr>
          <w:i/>
          <w:iCs/>
          <w:sz w:val="20"/>
          <w:szCs w:val="20"/>
        </w:rPr>
        <w:t xml:space="preserve"> Temuco, Av. </w:t>
      </w:r>
      <w:proofErr w:type="spellStart"/>
      <w:r w:rsidRPr="006822B0">
        <w:rPr>
          <w:i/>
          <w:iCs/>
          <w:sz w:val="20"/>
          <w:szCs w:val="20"/>
        </w:rPr>
        <w:t>Alemania</w:t>
      </w:r>
      <w:proofErr w:type="spellEnd"/>
      <w:r w:rsidRPr="006822B0">
        <w:rPr>
          <w:i/>
          <w:iCs/>
          <w:sz w:val="20"/>
          <w:szCs w:val="20"/>
        </w:rPr>
        <w:t xml:space="preserve"> 281, Temuco, Chile. </w:t>
      </w:r>
      <w:r w:rsidRPr="006822B0">
        <w:rPr>
          <w:i/>
          <w:iCs/>
          <w:sz w:val="20"/>
          <w:szCs w:val="20"/>
          <w:vertAlign w:val="superscript"/>
        </w:rPr>
        <w:t>5</w:t>
      </w:r>
      <w:r w:rsidRPr="006822B0">
        <w:rPr>
          <w:i/>
          <w:iCs/>
          <w:sz w:val="20"/>
          <w:szCs w:val="20"/>
        </w:rPr>
        <w:t>University College London, Department of Primary Care and Population Health, Rowland Hill Street, London NW3 2PF, United Kingdom</w:t>
      </w:r>
    </w:p>
    <w:p w14:paraId="65C0469B" w14:textId="77777777" w:rsidR="00BD61AD" w:rsidRPr="006822B0" w:rsidRDefault="00BD61AD" w:rsidP="00BD61AD">
      <w:pPr>
        <w:jc w:val="both"/>
        <w:rPr>
          <w:i/>
          <w:iCs/>
          <w:sz w:val="20"/>
          <w:szCs w:val="20"/>
        </w:rPr>
      </w:pPr>
    </w:p>
    <w:p w14:paraId="16144298" w14:textId="3DD87F52" w:rsidR="00BD61AD" w:rsidRPr="00BD61AD" w:rsidRDefault="00BD61AD" w:rsidP="00BD61AD">
      <w:pPr>
        <w:jc w:val="both"/>
        <w:rPr>
          <w:sz w:val="20"/>
          <w:szCs w:val="20"/>
        </w:rPr>
      </w:pPr>
      <w:r w:rsidRPr="006822B0">
        <w:rPr>
          <w:b/>
          <w:bCs/>
          <w:sz w:val="20"/>
          <w:szCs w:val="20"/>
        </w:rPr>
        <w:t>*</w:t>
      </w:r>
      <w:r w:rsidRPr="006822B0">
        <w:rPr>
          <w:sz w:val="20"/>
          <w:szCs w:val="20"/>
        </w:rPr>
        <w:t xml:space="preserve"> Author to whom correspondence should be addressed. Tel: +44 7 999070843; e-mail: christian.anfossi.19@ucl.ac.uk</w:t>
      </w:r>
    </w:p>
    <w:p w14:paraId="6CB9F8D2" w14:textId="035CB18E" w:rsidR="00825E2C" w:rsidRPr="009D727B" w:rsidRDefault="00C06818" w:rsidP="00825E2C">
      <w:pPr>
        <w:pStyle w:val="Heading1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9D727B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Data Extraction Form.</w:t>
      </w:r>
      <w:bookmarkEnd w:id="0"/>
    </w:p>
    <w:p w14:paraId="358B74B2" w14:textId="77777777" w:rsidR="00825E2C" w:rsidRPr="00E251C1" w:rsidRDefault="00825E2C" w:rsidP="00825E2C">
      <w:pPr>
        <w:spacing w:line="360" w:lineRule="auto"/>
        <w:jc w:val="both"/>
        <w:outlineLvl w:val="0"/>
        <w:rPr>
          <w:rFonts w:asciiTheme="minorHAnsi" w:hAnsiTheme="minorHAnsi" w:cstheme="minorHAnsi"/>
          <w:b/>
          <w:bCs/>
          <w:sz w:val="28"/>
          <w:szCs w:val="28"/>
        </w:rPr>
      </w:pPr>
    </w:p>
    <w:tbl>
      <w:tblPr>
        <w:tblW w:w="9209" w:type="dxa"/>
        <w:tblLook w:val="04A0" w:firstRow="1" w:lastRow="0" w:firstColumn="1" w:lastColumn="0" w:noHBand="0" w:noVBand="1"/>
      </w:tblPr>
      <w:tblGrid>
        <w:gridCol w:w="5665"/>
        <w:gridCol w:w="3544"/>
      </w:tblGrid>
      <w:tr w:rsidR="00825E2C" w:rsidRPr="009D727B" w14:paraId="230B42D6" w14:textId="77777777" w:rsidTr="001B7DF0">
        <w:trPr>
          <w:trHeight w:val="113"/>
        </w:trPr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8936D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Study ID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C905E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25E2C" w:rsidRPr="009D727B" w14:paraId="663E0B3F" w14:textId="77777777" w:rsidTr="001B7DF0">
        <w:trPr>
          <w:trHeight w:val="113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FD9AC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Titl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E4B5D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25E2C" w:rsidRPr="009D727B" w14:paraId="19E05A55" w14:textId="77777777" w:rsidTr="001B7DF0">
        <w:trPr>
          <w:trHeight w:val="113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26645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Reviewer Nam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A64F9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25E2C" w:rsidRPr="009D727B" w14:paraId="33C8B1C2" w14:textId="77777777" w:rsidTr="001B7DF0">
        <w:trPr>
          <w:trHeight w:val="113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6395B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Year (publication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34707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25E2C" w:rsidRPr="009D727B" w14:paraId="7FF0D386" w14:textId="77777777" w:rsidTr="001B7DF0">
        <w:trPr>
          <w:trHeight w:val="113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82DA1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Lead author nam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B3E47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25E2C" w:rsidRPr="009D727B" w14:paraId="71DDBB96" w14:textId="77777777" w:rsidTr="001B7DF0">
        <w:trPr>
          <w:trHeight w:val="113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FC28D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Email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77344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25E2C" w:rsidRPr="009D727B" w14:paraId="4E72FFC6" w14:textId="77777777" w:rsidTr="001B7DF0">
        <w:trPr>
          <w:trHeight w:val="113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2590F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Address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F801F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25E2C" w:rsidRPr="009D727B" w14:paraId="4DD558EF" w14:textId="77777777" w:rsidTr="001B7DF0">
        <w:trPr>
          <w:trHeight w:val="113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B38F4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Country in which the study conducted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4C34F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25E2C" w:rsidRPr="009D727B" w14:paraId="588FD32C" w14:textId="77777777" w:rsidTr="001B7DF0">
        <w:trPr>
          <w:trHeight w:val="113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19B40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Notes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D923B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25E2C" w:rsidRPr="009D727B" w14:paraId="76A1586E" w14:textId="77777777" w:rsidTr="001B7DF0">
        <w:trPr>
          <w:trHeight w:val="113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53500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Aim of study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EF7B2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25E2C" w:rsidRPr="009D727B" w14:paraId="0B5472EE" w14:textId="77777777" w:rsidTr="001B7DF0">
        <w:trPr>
          <w:trHeight w:val="113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A5C0A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Study design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9AAA6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25E2C" w:rsidRPr="009D727B" w14:paraId="08A50763" w14:textId="77777777" w:rsidTr="001B7DF0">
        <w:trPr>
          <w:trHeight w:val="113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9D905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Start dat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7765F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25E2C" w:rsidRPr="009D727B" w14:paraId="32784EC1" w14:textId="77777777" w:rsidTr="001B7DF0">
        <w:trPr>
          <w:trHeight w:val="113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91198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End dat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4C9A3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25E2C" w:rsidRPr="009D727B" w14:paraId="1C36EF2D" w14:textId="77777777" w:rsidTr="001B7DF0">
        <w:trPr>
          <w:trHeight w:val="113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2021A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Length of participant follow up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77DEE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25E2C" w:rsidRPr="009D727B" w14:paraId="518EDB2D" w14:textId="77777777" w:rsidTr="001B7DF0">
        <w:trPr>
          <w:trHeight w:val="113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2516A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 xml:space="preserve">Single or </w:t>
            </w:r>
            <w:proofErr w:type="spellStart"/>
            <w:r w:rsidRPr="009D727B">
              <w:rPr>
                <w:color w:val="000000"/>
                <w:sz w:val="20"/>
                <w:szCs w:val="20"/>
              </w:rPr>
              <w:t>Multicenter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A0E99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25E2C" w:rsidRPr="009D727B" w14:paraId="76778535" w14:textId="77777777" w:rsidTr="001B7DF0">
        <w:trPr>
          <w:trHeight w:val="113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B24C9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Study funding sources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F3240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25E2C" w:rsidRPr="009D727B" w14:paraId="3C9C7F95" w14:textId="77777777" w:rsidTr="001B7DF0">
        <w:trPr>
          <w:trHeight w:val="113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E38CA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Possible conflicts of interest for study authors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58503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25E2C" w:rsidRPr="009D727B" w14:paraId="7C0D5F20" w14:textId="77777777" w:rsidTr="001B7DF0">
        <w:trPr>
          <w:trHeight w:val="113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75982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Likelihood of reporting other biases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1BD07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25E2C" w:rsidRPr="009D727B" w14:paraId="544795AC" w14:textId="77777777" w:rsidTr="001B7DF0">
        <w:trPr>
          <w:trHeight w:val="113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74790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Methods used to prevent and address missing data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11962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25E2C" w:rsidRPr="009D727B" w14:paraId="509DF415" w14:textId="77777777" w:rsidTr="001B7DF0">
        <w:trPr>
          <w:trHeight w:val="113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5D5DA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Unit of analysis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9FB63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25E2C" w:rsidRPr="009D727B" w14:paraId="33C67F36" w14:textId="77777777" w:rsidTr="001B7DF0">
        <w:trPr>
          <w:trHeight w:val="113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9B1C7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60B90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25E2C" w:rsidRPr="009D727B" w14:paraId="4450563B" w14:textId="77777777" w:rsidTr="001B7DF0">
        <w:trPr>
          <w:trHeight w:val="113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B03AC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Sex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8BB24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25E2C" w:rsidRPr="009D727B" w14:paraId="08F5B02C" w14:textId="77777777" w:rsidTr="001B7DF0">
        <w:trPr>
          <w:trHeight w:val="113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8DC8A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Inclusion criteria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1826F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25E2C" w:rsidRPr="009D727B" w14:paraId="0E0F8A34" w14:textId="77777777" w:rsidTr="001B7DF0">
        <w:trPr>
          <w:trHeight w:val="113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44546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Exclusion criteria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27E9A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25E2C" w:rsidRPr="009D727B" w14:paraId="5529E5FD" w14:textId="77777777" w:rsidTr="001B7DF0">
        <w:trPr>
          <w:trHeight w:val="113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59F79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Method of recruitment of participants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3895F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25E2C" w:rsidRPr="009D727B" w14:paraId="7925BB0A" w14:textId="77777777" w:rsidTr="001B7DF0">
        <w:trPr>
          <w:trHeight w:val="113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90B14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Total number of participants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AD4E2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25E2C" w:rsidRPr="009D727B" w14:paraId="3AD32C9E" w14:textId="77777777" w:rsidTr="001B7DF0">
        <w:trPr>
          <w:trHeight w:val="113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55FC6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The International Standard Classification of Occupations (ISCO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81390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25E2C" w:rsidRPr="009D727B" w14:paraId="21B3DFAB" w14:textId="77777777" w:rsidTr="001B7DF0">
        <w:trPr>
          <w:trHeight w:val="113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370CE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Industrial Setting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B6CA5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25E2C" w:rsidRPr="009D727B" w14:paraId="560EF57E" w14:textId="77777777" w:rsidTr="001B7DF0">
        <w:trPr>
          <w:trHeight w:val="113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861EA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Risk Factor 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109BA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25E2C" w:rsidRPr="009D727B" w14:paraId="4F4BF385" w14:textId="77777777" w:rsidTr="001B7DF0">
        <w:trPr>
          <w:trHeight w:val="113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CC335" w14:textId="77777777" w:rsidR="00825E2C" w:rsidRPr="009D727B" w:rsidRDefault="00825E2C" w:rsidP="00825E2C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Measure of exposur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99954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25E2C" w:rsidRPr="009D727B" w14:paraId="63E6DE1E" w14:textId="77777777" w:rsidTr="001B7DF0">
        <w:trPr>
          <w:trHeight w:val="113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A2483" w14:textId="77777777" w:rsidR="00825E2C" w:rsidRPr="009D727B" w:rsidRDefault="00825E2C" w:rsidP="00825E2C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Outcome (Risk Factor 1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77E58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25E2C" w:rsidRPr="009D727B" w14:paraId="6A22AD27" w14:textId="77777777" w:rsidTr="001B7DF0">
        <w:trPr>
          <w:trHeight w:val="113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E41152" w14:textId="77777777" w:rsidR="00825E2C" w:rsidRPr="009D727B" w:rsidRDefault="00825E2C" w:rsidP="00825E2C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Description of the comparison/control group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794A43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</w:p>
        </w:tc>
      </w:tr>
      <w:tr w:rsidR="00825E2C" w:rsidRPr="009D727B" w14:paraId="460866C6" w14:textId="77777777" w:rsidTr="001B7DF0">
        <w:trPr>
          <w:trHeight w:val="113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98F94" w14:textId="77777777" w:rsidR="00825E2C" w:rsidRPr="009D727B" w:rsidRDefault="00825E2C" w:rsidP="00825E2C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Incidenc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5F583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25E2C" w:rsidRPr="009D727B" w14:paraId="53110F26" w14:textId="77777777" w:rsidTr="001B7DF0">
        <w:trPr>
          <w:trHeight w:val="113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B9F02" w14:textId="77777777" w:rsidR="00825E2C" w:rsidRPr="009D727B" w:rsidRDefault="00825E2C" w:rsidP="00825E2C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lastRenderedPageBreak/>
              <w:t>Cumulative Incidence Ratio CI (95%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FEAD8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25E2C" w:rsidRPr="009D727B" w14:paraId="4279A25A" w14:textId="77777777" w:rsidTr="001B7DF0">
        <w:trPr>
          <w:trHeight w:val="113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F04DD" w14:textId="77777777" w:rsidR="00825E2C" w:rsidRPr="009D727B" w:rsidRDefault="00825E2C" w:rsidP="00825E2C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Prevalenc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A66E1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25E2C" w:rsidRPr="009D727B" w14:paraId="183C90FF" w14:textId="77777777" w:rsidTr="001B7DF0">
        <w:trPr>
          <w:trHeight w:val="113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61DA7" w14:textId="77777777" w:rsidR="00825E2C" w:rsidRPr="009D727B" w:rsidRDefault="00825E2C" w:rsidP="00825E2C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Prevalence ratio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C6A08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25E2C" w:rsidRPr="009D727B" w14:paraId="1D3FA36B" w14:textId="77777777" w:rsidTr="001B7DF0">
        <w:trPr>
          <w:trHeight w:val="113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3432D" w14:textId="77777777" w:rsidR="00825E2C" w:rsidRPr="009D727B" w:rsidRDefault="00825E2C" w:rsidP="00825E2C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Confounders in the model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50C8F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25E2C" w:rsidRPr="009D727B" w14:paraId="0761AD89" w14:textId="77777777" w:rsidTr="001B7DF0">
        <w:trPr>
          <w:trHeight w:val="113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CEEB4" w14:textId="77777777" w:rsidR="00825E2C" w:rsidRPr="009D727B" w:rsidRDefault="00825E2C" w:rsidP="00825E2C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Relative Risk CI (95%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E3706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25E2C" w:rsidRPr="009D727B" w14:paraId="64A86633" w14:textId="77777777" w:rsidTr="001B7DF0">
        <w:trPr>
          <w:trHeight w:val="113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B17C4" w14:textId="77777777" w:rsidR="00825E2C" w:rsidRPr="009D727B" w:rsidRDefault="00825E2C" w:rsidP="00825E2C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Odds Ratio CI (95%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BA07B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25E2C" w:rsidRPr="009D727B" w14:paraId="67543FEE" w14:textId="77777777" w:rsidTr="001B7DF0">
        <w:trPr>
          <w:trHeight w:val="113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5925D" w14:textId="77777777" w:rsidR="00825E2C" w:rsidRPr="009D727B" w:rsidRDefault="00825E2C" w:rsidP="00825E2C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Hazard Ratio CI (95%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CB979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25E2C" w:rsidRPr="009D727B" w14:paraId="7193426E" w14:textId="77777777" w:rsidTr="001B7DF0">
        <w:trPr>
          <w:trHeight w:val="113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579BC" w14:textId="77777777" w:rsidR="00825E2C" w:rsidRPr="009D727B" w:rsidRDefault="00825E2C" w:rsidP="00825E2C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Coefficient of correlation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BE6D6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25E2C" w:rsidRPr="009D727B" w14:paraId="7B792E03" w14:textId="77777777" w:rsidTr="001B7DF0">
        <w:trPr>
          <w:trHeight w:val="113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879FC" w14:textId="77777777" w:rsidR="00825E2C" w:rsidRPr="009D727B" w:rsidRDefault="00825E2C" w:rsidP="00825E2C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Regression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C947B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25E2C" w:rsidRPr="009D727B" w14:paraId="0A94E896" w14:textId="77777777" w:rsidTr="001B7DF0">
        <w:trPr>
          <w:trHeight w:val="113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728B1" w14:textId="77777777" w:rsidR="00825E2C" w:rsidRPr="009D727B" w:rsidRDefault="00825E2C" w:rsidP="00825E2C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Attributable risk in exposed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0F507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25E2C" w:rsidRPr="009D727B" w14:paraId="626553C2" w14:textId="77777777" w:rsidTr="001B7DF0">
        <w:trPr>
          <w:trHeight w:val="113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B6A35" w14:textId="77777777" w:rsidR="00825E2C" w:rsidRPr="009D727B" w:rsidRDefault="00825E2C" w:rsidP="00825E2C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Population attributable risk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63113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25E2C" w:rsidRPr="009D727B" w14:paraId="2F93434A" w14:textId="77777777" w:rsidTr="001B7DF0">
        <w:trPr>
          <w:trHeight w:val="113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B199C" w14:textId="77777777" w:rsidR="00825E2C" w:rsidRPr="009D727B" w:rsidRDefault="00825E2C" w:rsidP="00825E2C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Attributable fraction in exposed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2513C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25E2C" w:rsidRPr="009D727B" w14:paraId="4CA84722" w14:textId="77777777" w:rsidTr="001B7DF0">
        <w:trPr>
          <w:trHeight w:val="113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93537" w14:textId="77777777" w:rsidR="00825E2C" w:rsidRPr="009D727B" w:rsidRDefault="00825E2C" w:rsidP="00825E2C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Population attributable fraction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B55D3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25E2C" w:rsidRPr="009D727B" w14:paraId="5E32A962" w14:textId="77777777" w:rsidTr="001B7DF0">
        <w:trPr>
          <w:trHeight w:val="113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DC821" w14:textId="77777777" w:rsidR="00825E2C" w:rsidRPr="009D727B" w:rsidRDefault="00825E2C" w:rsidP="00825E2C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Other (Name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37F98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25E2C" w:rsidRPr="009D727B" w14:paraId="1006B802" w14:textId="77777777" w:rsidTr="001B7DF0">
        <w:trPr>
          <w:trHeight w:val="113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8F32A" w14:textId="77777777" w:rsidR="00825E2C" w:rsidRPr="009D727B" w:rsidRDefault="00825E2C" w:rsidP="00825E2C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Result of "Other"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56593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25E2C" w:rsidRPr="009D727B" w14:paraId="262CD70C" w14:textId="77777777" w:rsidTr="001B7DF0">
        <w:trPr>
          <w:trHeight w:val="113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CDE516" w14:textId="77777777" w:rsidR="00825E2C" w:rsidRPr="009D727B" w:rsidRDefault="00825E2C" w:rsidP="00825E2C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Direction of effect (+, 0, -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DA7E52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</w:p>
        </w:tc>
      </w:tr>
      <w:tr w:rsidR="00825E2C" w:rsidRPr="009D727B" w14:paraId="1558E176" w14:textId="77777777" w:rsidTr="001B7DF0">
        <w:trPr>
          <w:trHeight w:val="113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2B73C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Risk Factor 2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C4467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25E2C" w:rsidRPr="009D727B" w14:paraId="549382A9" w14:textId="77777777" w:rsidTr="001B7DF0">
        <w:trPr>
          <w:trHeight w:val="113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E2EA2" w14:textId="77777777" w:rsidR="00825E2C" w:rsidRPr="009D727B" w:rsidRDefault="00825E2C" w:rsidP="00825E2C">
            <w:pPr>
              <w:pStyle w:val="ListParagraph"/>
              <w:numPr>
                <w:ilvl w:val="0"/>
                <w:numId w:val="2"/>
              </w:num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Measure of exposur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FAA42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25E2C" w:rsidRPr="009D727B" w14:paraId="5B80EA63" w14:textId="77777777" w:rsidTr="001B7DF0">
        <w:trPr>
          <w:trHeight w:val="113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881AF" w14:textId="77777777" w:rsidR="00825E2C" w:rsidRPr="009D727B" w:rsidRDefault="00825E2C" w:rsidP="00825E2C">
            <w:pPr>
              <w:pStyle w:val="ListParagraph"/>
              <w:numPr>
                <w:ilvl w:val="0"/>
                <w:numId w:val="2"/>
              </w:num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Outcome (Risk Factor 2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3ECD0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25E2C" w:rsidRPr="009D727B" w14:paraId="5B4AAD74" w14:textId="77777777" w:rsidTr="001B7DF0">
        <w:trPr>
          <w:trHeight w:val="113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ACB77F" w14:textId="77777777" w:rsidR="00825E2C" w:rsidRPr="009D727B" w:rsidRDefault="00825E2C" w:rsidP="00825E2C">
            <w:pPr>
              <w:pStyle w:val="ListParagraph"/>
              <w:numPr>
                <w:ilvl w:val="0"/>
                <w:numId w:val="2"/>
              </w:num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Description of the comparison/control group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0873AE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</w:p>
        </w:tc>
      </w:tr>
      <w:tr w:rsidR="00825E2C" w:rsidRPr="009D727B" w14:paraId="5BC85602" w14:textId="77777777" w:rsidTr="001B7DF0">
        <w:trPr>
          <w:trHeight w:val="113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D33C6" w14:textId="77777777" w:rsidR="00825E2C" w:rsidRPr="009D727B" w:rsidRDefault="00825E2C" w:rsidP="00825E2C">
            <w:pPr>
              <w:pStyle w:val="ListParagraph"/>
              <w:numPr>
                <w:ilvl w:val="0"/>
                <w:numId w:val="2"/>
              </w:num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Incidenc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81DB4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25E2C" w:rsidRPr="009D727B" w14:paraId="60081FEC" w14:textId="77777777" w:rsidTr="001B7DF0">
        <w:trPr>
          <w:trHeight w:val="113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87FD7" w14:textId="77777777" w:rsidR="00825E2C" w:rsidRPr="009D727B" w:rsidRDefault="00825E2C" w:rsidP="00825E2C">
            <w:pPr>
              <w:pStyle w:val="ListParagraph"/>
              <w:numPr>
                <w:ilvl w:val="0"/>
                <w:numId w:val="2"/>
              </w:num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Cumulative Incidence Ratio CI (95%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D3147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25E2C" w:rsidRPr="009D727B" w14:paraId="7440AD2F" w14:textId="77777777" w:rsidTr="001B7DF0">
        <w:trPr>
          <w:trHeight w:val="113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D843E" w14:textId="77777777" w:rsidR="00825E2C" w:rsidRPr="009D727B" w:rsidRDefault="00825E2C" w:rsidP="00825E2C">
            <w:pPr>
              <w:pStyle w:val="ListParagraph"/>
              <w:numPr>
                <w:ilvl w:val="0"/>
                <w:numId w:val="2"/>
              </w:num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Prevalenc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6FA65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25E2C" w:rsidRPr="009D727B" w14:paraId="1B3EF9F9" w14:textId="77777777" w:rsidTr="001B7DF0">
        <w:trPr>
          <w:trHeight w:val="113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0E2A0" w14:textId="77777777" w:rsidR="00825E2C" w:rsidRPr="009D727B" w:rsidRDefault="00825E2C" w:rsidP="00825E2C">
            <w:pPr>
              <w:pStyle w:val="ListParagraph"/>
              <w:numPr>
                <w:ilvl w:val="0"/>
                <w:numId w:val="2"/>
              </w:num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Prevalence ratio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30C64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25E2C" w:rsidRPr="009D727B" w14:paraId="7178D65D" w14:textId="77777777" w:rsidTr="001B7DF0">
        <w:trPr>
          <w:trHeight w:val="113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88E49" w14:textId="77777777" w:rsidR="00825E2C" w:rsidRPr="009D727B" w:rsidRDefault="00825E2C" w:rsidP="00825E2C">
            <w:pPr>
              <w:pStyle w:val="ListParagraph"/>
              <w:numPr>
                <w:ilvl w:val="0"/>
                <w:numId w:val="2"/>
              </w:num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Confounders in the model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775A4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25E2C" w:rsidRPr="009D727B" w14:paraId="6B50CA78" w14:textId="77777777" w:rsidTr="001B7DF0">
        <w:trPr>
          <w:trHeight w:val="113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49A0E" w14:textId="77777777" w:rsidR="00825E2C" w:rsidRPr="009D727B" w:rsidRDefault="00825E2C" w:rsidP="00825E2C">
            <w:pPr>
              <w:pStyle w:val="ListParagraph"/>
              <w:numPr>
                <w:ilvl w:val="0"/>
                <w:numId w:val="2"/>
              </w:num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Relative Risk CI (95%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6F70E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25E2C" w:rsidRPr="009D727B" w14:paraId="558F065A" w14:textId="77777777" w:rsidTr="001B7DF0">
        <w:trPr>
          <w:trHeight w:val="113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45D80" w14:textId="77777777" w:rsidR="00825E2C" w:rsidRPr="009D727B" w:rsidRDefault="00825E2C" w:rsidP="00825E2C">
            <w:pPr>
              <w:pStyle w:val="ListParagraph"/>
              <w:numPr>
                <w:ilvl w:val="0"/>
                <w:numId w:val="2"/>
              </w:num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Odds Ratio CI (95%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3AD60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25E2C" w:rsidRPr="009D727B" w14:paraId="20A8669C" w14:textId="77777777" w:rsidTr="001B7DF0">
        <w:trPr>
          <w:trHeight w:val="113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399A9" w14:textId="77777777" w:rsidR="00825E2C" w:rsidRPr="009D727B" w:rsidRDefault="00825E2C" w:rsidP="00825E2C">
            <w:pPr>
              <w:pStyle w:val="ListParagraph"/>
              <w:numPr>
                <w:ilvl w:val="0"/>
                <w:numId w:val="2"/>
              </w:num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Hazard Ratio CI (95%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AE8F9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25E2C" w:rsidRPr="009D727B" w14:paraId="54E5F787" w14:textId="77777777" w:rsidTr="001B7DF0">
        <w:trPr>
          <w:trHeight w:val="113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53374" w14:textId="77777777" w:rsidR="00825E2C" w:rsidRPr="009D727B" w:rsidRDefault="00825E2C" w:rsidP="00825E2C">
            <w:pPr>
              <w:pStyle w:val="ListParagraph"/>
              <w:numPr>
                <w:ilvl w:val="0"/>
                <w:numId w:val="2"/>
              </w:num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Coefficient of correlation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3DF9A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25E2C" w:rsidRPr="009D727B" w14:paraId="2D4729C7" w14:textId="77777777" w:rsidTr="001B7DF0">
        <w:trPr>
          <w:trHeight w:val="113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5D50E" w14:textId="77777777" w:rsidR="00825E2C" w:rsidRPr="009D727B" w:rsidRDefault="00825E2C" w:rsidP="00825E2C">
            <w:pPr>
              <w:pStyle w:val="ListParagraph"/>
              <w:numPr>
                <w:ilvl w:val="0"/>
                <w:numId w:val="2"/>
              </w:num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Regression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B39DA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25E2C" w:rsidRPr="009D727B" w14:paraId="53A369C6" w14:textId="77777777" w:rsidTr="001B7DF0">
        <w:trPr>
          <w:trHeight w:val="113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A7902" w14:textId="77777777" w:rsidR="00825E2C" w:rsidRPr="009D727B" w:rsidRDefault="00825E2C" w:rsidP="00825E2C">
            <w:pPr>
              <w:pStyle w:val="ListParagraph"/>
              <w:numPr>
                <w:ilvl w:val="0"/>
                <w:numId w:val="2"/>
              </w:num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Attributable risk in exposed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100AA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25E2C" w:rsidRPr="009D727B" w14:paraId="634B8B7F" w14:textId="77777777" w:rsidTr="001B7DF0">
        <w:trPr>
          <w:trHeight w:val="113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DC00C" w14:textId="77777777" w:rsidR="00825E2C" w:rsidRPr="009D727B" w:rsidRDefault="00825E2C" w:rsidP="00825E2C">
            <w:pPr>
              <w:pStyle w:val="ListParagraph"/>
              <w:numPr>
                <w:ilvl w:val="0"/>
                <w:numId w:val="2"/>
              </w:num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Population attributable risk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D7482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25E2C" w:rsidRPr="009D727B" w14:paraId="6BDA5CB3" w14:textId="77777777" w:rsidTr="001B7DF0">
        <w:trPr>
          <w:trHeight w:val="113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3731B" w14:textId="77777777" w:rsidR="00825E2C" w:rsidRPr="009D727B" w:rsidRDefault="00825E2C" w:rsidP="00825E2C">
            <w:pPr>
              <w:pStyle w:val="ListParagraph"/>
              <w:numPr>
                <w:ilvl w:val="0"/>
                <w:numId w:val="2"/>
              </w:num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Attributable fraction in exposed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3C933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25E2C" w:rsidRPr="009D727B" w14:paraId="30C1538D" w14:textId="77777777" w:rsidTr="001B7DF0">
        <w:trPr>
          <w:trHeight w:val="113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3418E" w14:textId="77777777" w:rsidR="00825E2C" w:rsidRPr="009D727B" w:rsidRDefault="00825E2C" w:rsidP="00825E2C">
            <w:pPr>
              <w:pStyle w:val="ListParagraph"/>
              <w:numPr>
                <w:ilvl w:val="0"/>
                <w:numId w:val="2"/>
              </w:num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Population attributable fraction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6A83E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25E2C" w:rsidRPr="009D727B" w14:paraId="5E2A9B76" w14:textId="77777777" w:rsidTr="001B7DF0">
        <w:trPr>
          <w:trHeight w:val="113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F19D3" w14:textId="77777777" w:rsidR="00825E2C" w:rsidRPr="009D727B" w:rsidRDefault="00825E2C" w:rsidP="00825E2C">
            <w:pPr>
              <w:pStyle w:val="ListParagraph"/>
              <w:numPr>
                <w:ilvl w:val="0"/>
                <w:numId w:val="2"/>
              </w:num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Other (Name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E5FB5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25E2C" w:rsidRPr="009D727B" w14:paraId="6CB7E7FF" w14:textId="77777777" w:rsidTr="001B7DF0">
        <w:trPr>
          <w:trHeight w:val="113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AEFAF" w14:textId="77777777" w:rsidR="00825E2C" w:rsidRPr="009D727B" w:rsidRDefault="00825E2C" w:rsidP="00825E2C">
            <w:pPr>
              <w:pStyle w:val="ListParagraph"/>
              <w:numPr>
                <w:ilvl w:val="0"/>
                <w:numId w:val="2"/>
              </w:num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Result of "Other"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9E30C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25E2C" w:rsidRPr="009D727B" w14:paraId="1BF835A2" w14:textId="77777777" w:rsidTr="001B7DF0">
        <w:trPr>
          <w:trHeight w:val="113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4C1B05" w14:textId="77777777" w:rsidR="00825E2C" w:rsidRPr="009D727B" w:rsidRDefault="00825E2C" w:rsidP="00825E2C">
            <w:pPr>
              <w:pStyle w:val="ListParagraph"/>
              <w:numPr>
                <w:ilvl w:val="0"/>
                <w:numId w:val="2"/>
              </w:num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Direction of effect (+, 0, -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B5728D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</w:p>
        </w:tc>
      </w:tr>
      <w:tr w:rsidR="00825E2C" w:rsidRPr="009D727B" w14:paraId="5579648F" w14:textId="77777777" w:rsidTr="001B7DF0">
        <w:trPr>
          <w:trHeight w:val="113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E5A5A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Risk Factor 3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CE1A6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25E2C" w:rsidRPr="009D727B" w14:paraId="2432C50A" w14:textId="77777777" w:rsidTr="001B7DF0">
        <w:trPr>
          <w:trHeight w:val="113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3B830" w14:textId="77777777" w:rsidR="00825E2C" w:rsidRPr="009D727B" w:rsidRDefault="00825E2C" w:rsidP="00825E2C">
            <w:pPr>
              <w:pStyle w:val="ListParagraph"/>
              <w:numPr>
                <w:ilvl w:val="0"/>
                <w:numId w:val="3"/>
              </w:num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Measure of exposur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DD50A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25E2C" w:rsidRPr="009D727B" w14:paraId="5B9C948D" w14:textId="77777777" w:rsidTr="001B7DF0">
        <w:trPr>
          <w:trHeight w:val="113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DD365" w14:textId="77777777" w:rsidR="00825E2C" w:rsidRPr="009D727B" w:rsidRDefault="00825E2C" w:rsidP="00825E2C">
            <w:pPr>
              <w:pStyle w:val="ListParagraph"/>
              <w:numPr>
                <w:ilvl w:val="0"/>
                <w:numId w:val="3"/>
              </w:num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Outcome (Risk Factor 3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39D75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25E2C" w:rsidRPr="009D727B" w14:paraId="71DACDBA" w14:textId="77777777" w:rsidTr="001B7DF0">
        <w:trPr>
          <w:trHeight w:val="113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FBD997" w14:textId="77777777" w:rsidR="00825E2C" w:rsidRPr="009D727B" w:rsidRDefault="00825E2C" w:rsidP="00825E2C">
            <w:pPr>
              <w:pStyle w:val="ListParagraph"/>
              <w:numPr>
                <w:ilvl w:val="0"/>
                <w:numId w:val="3"/>
              </w:num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Description of the comparison/control group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D72CB3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</w:p>
        </w:tc>
      </w:tr>
      <w:tr w:rsidR="00825E2C" w:rsidRPr="009D727B" w14:paraId="3F4D6589" w14:textId="77777777" w:rsidTr="001B7DF0">
        <w:trPr>
          <w:trHeight w:val="113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35EC4" w14:textId="77777777" w:rsidR="00825E2C" w:rsidRPr="009D727B" w:rsidRDefault="00825E2C" w:rsidP="00825E2C">
            <w:pPr>
              <w:pStyle w:val="ListParagraph"/>
              <w:numPr>
                <w:ilvl w:val="0"/>
                <w:numId w:val="3"/>
              </w:num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Incidenc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76B54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25E2C" w:rsidRPr="009D727B" w14:paraId="63330649" w14:textId="77777777" w:rsidTr="001B7DF0">
        <w:trPr>
          <w:trHeight w:val="113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D0187" w14:textId="77777777" w:rsidR="00825E2C" w:rsidRPr="009D727B" w:rsidRDefault="00825E2C" w:rsidP="00825E2C">
            <w:pPr>
              <w:pStyle w:val="ListParagraph"/>
              <w:numPr>
                <w:ilvl w:val="0"/>
                <w:numId w:val="3"/>
              </w:num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Cumulative Incidence Ratio CI (95%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059D5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25E2C" w:rsidRPr="009D727B" w14:paraId="018528C3" w14:textId="77777777" w:rsidTr="001B7DF0">
        <w:trPr>
          <w:trHeight w:val="113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50A6B" w14:textId="77777777" w:rsidR="00825E2C" w:rsidRPr="009D727B" w:rsidRDefault="00825E2C" w:rsidP="00825E2C">
            <w:pPr>
              <w:pStyle w:val="ListParagraph"/>
              <w:numPr>
                <w:ilvl w:val="0"/>
                <w:numId w:val="3"/>
              </w:num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Prevalenc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D73EE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25E2C" w:rsidRPr="009D727B" w14:paraId="3CA67A2B" w14:textId="77777777" w:rsidTr="001B7DF0">
        <w:trPr>
          <w:trHeight w:val="113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97643" w14:textId="77777777" w:rsidR="00825E2C" w:rsidRPr="009D727B" w:rsidRDefault="00825E2C" w:rsidP="00825E2C">
            <w:pPr>
              <w:pStyle w:val="ListParagraph"/>
              <w:numPr>
                <w:ilvl w:val="0"/>
                <w:numId w:val="3"/>
              </w:num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Prevalence ratio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AD5BD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25E2C" w:rsidRPr="009D727B" w14:paraId="71912AC9" w14:textId="77777777" w:rsidTr="001B7DF0">
        <w:trPr>
          <w:trHeight w:val="113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99A89" w14:textId="77777777" w:rsidR="00825E2C" w:rsidRPr="009D727B" w:rsidRDefault="00825E2C" w:rsidP="00825E2C">
            <w:pPr>
              <w:pStyle w:val="ListParagraph"/>
              <w:numPr>
                <w:ilvl w:val="0"/>
                <w:numId w:val="3"/>
              </w:num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Confounders in the model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A6E95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25E2C" w:rsidRPr="009D727B" w14:paraId="63A811C4" w14:textId="77777777" w:rsidTr="001B7DF0">
        <w:trPr>
          <w:trHeight w:val="113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346FF" w14:textId="77777777" w:rsidR="00825E2C" w:rsidRPr="009D727B" w:rsidRDefault="00825E2C" w:rsidP="00825E2C">
            <w:pPr>
              <w:pStyle w:val="ListParagraph"/>
              <w:numPr>
                <w:ilvl w:val="0"/>
                <w:numId w:val="3"/>
              </w:num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Relative Risk CI (95%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786B9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25E2C" w:rsidRPr="009D727B" w14:paraId="471230E4" w14:textId="77777777" w:rsidTr="001B7DF0">
        <w:trPr>
          <w:trHeight w:val="113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E6CA3" w14:textId="77777777" w:rsidR="00825E2C" w:rsidRPr="009D727B" w:rsidRDefault="00825E2C" w:rsidP="00825E2C">
            <w:pPr>
              <w:pStyle w:val="ListParagraph"/>
              <w:numPr>
                <w:ilvl w:val="0"/>
                <w:numId w:val="3"/>
              </w:num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Odds Ratio CI (95%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A7A4A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25E2C" w:rsidRPr="009D727B" w14:paraId="173180F5" w14:textId="77777777" w:rsidTr="001B7DF0">
        <w:trPr>
          <w:trHeight w:val="113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A63A9" w14:textId="77777777" w:rsidR="00825E2C" w:rsidRPr="009D727B" w:rsidRDefault="00825E2C" w:rsidP="00825E2C">
            <w:pPr>
              <w:pStyle w:val="ListParagraph"/>
              <w:numPr>
                <w:ilvl w:val="0"/>
                <w:numId w:val="3"/>
              </w:num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Hazard Ratio CI (95%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E1325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25E2C" w:rsidRPr="009D727B" w14:paraId="78310B54" w14:textId="77777777" w:rsidTr="001B7DF0">
        <w:trPr>
          <w:trHeight w:val="113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CFD0F" w14:textId="77777777" w:rsidR="00825E2C" w:rsidRPr="009D727B" w:rsidRDefault="00825E2C" w:rsidP="00825E2C">
            <w:pPr>
              <w:pStyle w:val="ListParagraph"/>
              <w:numPr>
                <w:ilvl w:val="0"/>
                <w:numId w:val="3"/>
              </w:num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Coefficient of correlation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52249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25E2C" w:rsidRPr="009D727B" w14:paraId="0DCE2DAD" w14:textId="77777777" w:rsidTr="001B7DF0">
        <w:trPr>
          <w:trHeight w:val="113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C9A4B" w14:textId="77777777" w:rsidR="00825E2C" w:rsidRPr="009D727B" w:rsidRDefault="00825E2C" w:rsidP="00825E2C">
            <w:pPr>
              <w:pStyle w:val="ListParagraph"/>
              <w:numPr>
                <w:ilvl w:val="0"/>
                <w:numId w:val="3"/>
              </w:num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Regression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7DDA1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25E2C" w:rsidRPr="009D727B" w14:paraId="74E3A1A3" w14:textId="77777777" w:rsidTr="001B7DF0">
        <w:trPr>
          <w:trHeight w:val="113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B0490" w14:textId="77777777" w:rsidR="00825E2C" w:rsidRPr="009D727B" w:rsidRDefault="00825E2C" w:rsidP="00825E2C">
            <w:pPr>
              <w:pStyle w:val="ListParagraph"/>
              <w:numPr>
                <w:ilvl w:val="0"/>
                <w:numId w:val="3"/>
              </w:num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Attributable risk in exposed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AE36D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25E2C" w:rsidRPr="009D727B" w14:paraId="13E8AE8E" w14:textId="77777777" w:rsidTr="001B7DF0">
        <w:trPr>
          <w:trHeight w:val="113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CF0A3" w14:textId="77777777" w:rsidR="00825E2C" w:rsidRPr="009D727B" w:rsidRDefault="00825E2C" w:rsidP="00825E2C">
            <w:pPr>
              <w:pStyle w:val="ListParagraph"/>
              <w:numPr>
                <w:ilvl w:val="0"/>
                <w:numId w:val="3"/>
              </w:num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Population attributable risk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871F5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25E2C" w:rsidRPr="009D727B" w14:paraId="6A17C1D1" w14:textId="77777777" w:rsidTr="001B7DF0">
        <w:trPr>
          <w:trHeight w:val="113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D3C73" w14:textId="77777777" w:rsidR="00825E2C" w:rsidRPr="009D727B" w:rsidRDefault="00825E2C" w:rsidP="00825E2C">
            <w:pPr>
              <w:pStyle w:val="ListParagraph"/>
              <w:numPr>
                <w:ilvl w:val="0"/>
                <w:numId w:val="3"/>
              </w:num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Attributable fraction in exposed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4F0D4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25E2C" w:rsidRPr="009D727B" w14:paraId="06E1DA9A" w14:textId="77777777" w:rsidTr="001B7DF0">
        <w:trPr>
          <w:trHeight w:val="113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34FBC" w14:textId="77777777" w:rsidR="00825E2C" w:rsidRPr="009D727B" w:rsidRDefault="00825E2C" w:rsidP="00825E2C">
            <w:pPr>
              <w:pStyle w:val="ListParagraph"/>
              <w:numPr>
                <w:ilvl w:val="0"/>
                <w:numId w:val="3"/>
              </w:num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Population attributable fraction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6ACD9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25E2C" w:rsidRPr="009D727B" w14:paraId="33E490C2" w14:textId="77777777" w:rsidTr="001B7DF0">
        <w:trPr>
          <w:trHeight w:val="113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BEA4A" w14:textId="77777777" w:rsidR="00825E2C" w:rsidRPr="009D727B" w:rsidRDefault="00825E2C" w:rsidP="00825E2C">
            <w:pPr>
              <w:pStyle w:val="ListParagraph"/>
              <w:numPr>
                <w:ilvl w:val="0"/>
                <w:numId w:val="3"/>
              </w:num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Other (Name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7D009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25E2C" w:rsidRPr="009D727B" w14:paraId="09D462E4" w14:textId="77777777" w:rsidTr="001B7DF0">
        <w:trPr>
          <w:trHeight w:val="113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231C0" w14:textId="77777777" w:rsidR="00825E2C" w:rsidRPr="009D727B" w:rsidRDefault="00825E2C" w:rsidP="00825E2C">
            <w:pPr>
              <w:pStyle w:val="ListParagraph"/>
              <w:numPr>
                <w:ilvl w:val="0"/>
                <w:numId w:val="3"/>
              </w:num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Result of "Other"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B7356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25E2C" w:rsidRPr="009D727B" w14:paraId="32C46E30" w14:textId="77777777" w:rsidTr="001B7DF0">
        <w:trPr>
          <w:trHeight w:val="113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E28498" w14:textId="77777777" w:rsidR="00825E2C" w:rsidRPr="009D727B" w:rsidRDefault="00825E2C" w:rsidP="00825E2C">
            <w:pPr>
              <w:pStyle w:val="ListParagraph"/>
              <w:numPr>
                <w:ilvl w:val="0"/>
                <w:numId w:val="3"/>
              </w:num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Direction of effect (+, 0, -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0584CD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</w:p>
        </w:tc>
      </w:tr>
      <w:tr w:rsidR="00825E2C" w:rsidRPr="009D727B" w14:paraId="2AE579E0" w14:textId="77777777" w:rsidTr="001B7DF0">
        <w:trPr>
          <w:trHeight w:val="113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3E661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lastRenderedPageBreak/>
              <w:t>Risk Factor 4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9E0E4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25E2C" w:rsidRPr="009D727B" w14:paraId="059B7454" w14:textId="77777777" w:rsidTr="001B7DF0">
        <w:trPr>
          <w:trHeight w:val="113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14132" w14:textId="77777777" w:rsidR="00825E2C" w:rsidRPr="009D727B" w:rsidRDefault="00825E2C" w:rsidP="00825E2C">
            <w:pPr>
              <w:pStyle w:val="ListParagraph"/>
              <w:numPr>
                <w:ilvl w:val="0"/>
                <w:numId w:val="4"/>
              </w:num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Measure of exposur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EE532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25E2C" w:rsidRPr="009D727B" w14:paraId="5ECC38A8" w14:textId="77777777" w:rsidTr="001B7DF0">
        <w:trPr>
          <w:trHeight w:val="113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A60BB" w14:textId="77777777" w:rsidR="00825E2C" w:rsidRPr="009D727B" w:rsidRDefault="00825E2C" w:rsidP="00825E2C">
            <w:pPr>
              <w:pStyle w:val="ListParagraph"/>
              <w:numPr>
                <w:ilvl w:val="0"/>
                <w:numId w:val="4"/>
              </w:num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Outcome (Risk Factor 4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DB1D5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25E2C" w:rsidRPr="009D727B" w14:paraId="5E7A0EB6" w14:textId="77777777" w:rsidTr="001B7DF0">
        <w:trPr>
          <w:trHeight w:val="113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A65DAC" w14:textId="77777777" w:rsidR="00825E2C" w:rsidRPr="009D727B" w:rsidRDefault="00825E2C" w:rsidP="00825E2C">
            <w:pPr>
              <w:pStyle w:val="ListParagraph"/>
              <w:numPr>
                <w:ilvl w:val="0"/>
                <w:numId w:val="4"/>
              </w:num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Description of the comparison/control group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6464C1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</w:p>
        </w:tc>
      </w:tr>
      <w:tr w:rsidR="00825E2C" w:rsidRPr="009D727B" w14:paraId="783B5EF3" w14:textId="77777777" w:rsidTr="001B7DF0">
        <w:trPr>
          <w:trHeight w:val="113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34AB7" w14:textId="77777777" w:rsidR="00825E2C" w:rsidRPr="009D727B" w:rsidRDefault="00825E2C" w:rsidP="00825E2C">
            <w:pPr>
              <w:pStyle w:val="ListParagraph"/>
              <w:numPr>
                <w:ilvl w:val="0"/>
                <w:numId w:val="4"/>
              </w:num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Incidenc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605DB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25E2C" w:rsidRPr="009D727B" w14:paraId="687419C6" w14:textId="77777777" w:rsidTr="001B7DF0">
        <w:trPr>
          <w:trHeight w:val="113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6798E" w14:textId="77777777" w:rsidR="00825E2C" w:rsidRPr="009D727B" w:rsidRDefault="00825E2C" w:rsidP="00825E2C">
            <w:pPr>
              <w:pStyle w:val="ListParagraph"/>
              <w:numPr>
                <w:ilvl w:val="0"/>
                <w:numId w:val="4"/>
              </w:num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Cumulative Incidence Ratio CI (95%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1F801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25E2C" w:rsidRPr="009D727B" w14:paraId="3B78E8E0" w14:textId="77777777" w:rsidTr="001B7DF0">
        <w:trPr>
          <w:trHeight w:val="113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DB1D9" w14:textId="77777777" w:rsidR="00825E2C" w:rsidRPr="009D727B" w:rsidRDefault="00825E2C" w:rsidP="00825E2C">
            <w:pPr>
              <w:pStyle w:val="ListParagraph"/>
              <w:numPr>
                <w:ilvl w:val="0"/>
                <w:numId w:val="4"/>
              </w:num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Prevalenc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CA168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25E2C" w:rsidRPr="009D727B" w14:paraId="4E8B6891" w14:textId="77777777" w:rsidTr="001B7DF0">
        <w:trPr>
          <w:trHeight w:val="113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AA7E7" w14:textId="77777777" w:rsidR="00825E2C" w:rsidRPr="009D727B" w:rsidRDefault="00825E2C" w:rsidP="00825E2C">
            <w:pPr>
              <w:pStyle w:val="ListParagraph"/>
              <w:numPr>
                <w:ilvl w:val="0"/>
                <w:numId w:val="4"/>
              </w:num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Prevalence ratio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80A2E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25E2C" w:rsidRPr="009D727B" w14:paraId="5370CC0D" w14:textId="77777777" w:rsidTr="001B7DF0">
        <w:trPr>
          <w:trHeight w:val="113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7650E" w14:textId="77777777" w:rsidR="00825E2C" w:rsidRPr="009D727B" w:rsidRDefault="00825E2C" w:rsidP="00825E2C">
            <w:pPr>
              <w:pStyle w:val="ListParagraph"/>
              <w:numPr>
                <w:ilvl w:val="0"/>
                <w:numId w:val="4"/>
              </w:num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Confounders in the model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CB6E2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25E2C" w:rsidRPr="009D727B" w14:paraId="0CCF568C" w14:textId="77777777" w:rsidTr="001B7DF0">
        <w:trPr>
          <w:trHeight w:val="113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0E14C" w14:textId="77777777" w:rsidR="00825E2C" w:rsidRPr="009D727B" w:rsidRDefault="00825E2C" w:rsidP="00825E2C">
            <w:pPr>
              <w:pStyle w:val="ListParagraph"/>
              <w:numPr>
                <w:ilvl w:val="0"/>
                <w:numId w:val="4"/>
              </w:num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Relative Risk CI (95%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FDA88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25E2C" w:rsidRPr="009D727B" w14:paraId="3B2DA865" w14:textId="77777777" w:rsidTr="001B7DF0">
        <w:trPr>
          <w:trHeight w:val="113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7E2BF" w14:textId="77777777" w:rsidR="00825E2C" w:rsidRPr="009D727B" w:rsidRDefault="00825E2C" w:rsidP="00825E2C">
            <w:pPr>
              <w:pStyle w:val="ListParagraph"/>
              <w:numPr>
                <w:ilvl w:val="0"/>
                <w:numId w:val="4"/>
              </w:num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Odds Ratio CI (95%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28178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25E2C" w:rsidRPr="009D727B" w14:paraId="3D037499" w14:textId="77777777" w:rsidTr="001B7DF0">
        <w:trPr>
          <w:trHeight w:val="113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1EF53" w14:textId="77777777" w:rsidR="00825E2C" w:rsidRPr="009D727B" w:rsidRDefault="00825E2C" w:rsidP="00825E2C">
            <w:pPr>
              <w:pStyle w:val="ListParagraph"/>
              <w:numPr>
                <w:ilvl w:val="0"/>
                <w:numId w:val="4"/>
              </w:num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Hazard Ratio CI (95%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72BAE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25E2C" w:rsidRPr="009D727B" w14:paraId="4F121063" w14:textId="77777777" w:rsidTr="001B7DF0">
        <w:trPr>
          <w:trHeight w:val="113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CE8E0" w14:textId="77777777" w:rsidR="00825E2C" w:rsidRPr="009D727B" w:rsidRDefault="00825E2C" w:rsidP="00825E2C">
            <w:pPr>
              <w:pStyle w:val="ListParagraph"/>
              <w:numPr>
                <w:ilvl w:val="0"/>
                <w:numId w:val="4"/>
              </w:num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Coefficient of Correlation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EA44E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25E2C" w:rsidRPr="009D727B" w14:paraId="2558552D" w14:textId="77777777" w:rsidTr="001B7DF0">
        <w:trPr>
          <w:trHeight w:val="113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B8DD2" w14:textId="77777777" w:rsidR="00825E2C" w:rsidRPr="009D727B" w:rsidRDefault="00825E2C" w:rsidP="00825E2C">
            <w:pPr>
              <w:pStyle w:val="ListParagraph"/>
              <w:numPr>
                <w:ilvl w:val="0"/>
                <w:numId w:val="4"/>
              </w:num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Regression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C5B52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25E2C" w:rsidRPr="009D727B" w14:paraId="5C4AD48B" w14:textId="77777777" w:rsidTr="001B7DF0">
        <w:trPr>
          <w:trHeight w:val="113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8579E" w14:textId="77777777" w:rsidR="00825E2C" w:rsidRPr="009D727B" w:rsidRDefault="00825E2C" w:rsidP="00825E2C">
            <w:pPr>
              <w:pStyle w:val="ListParagraph"/>
              <w:numPr>
                <w:ilvl w:val="0"/>
                <w:numId w:val="4"/>
              </w:num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Attributable risk in exposed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6320C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25E2C" w:rsidRPr="009D727B" w14:paraId="539E505B" w14:textId="77777777" w:rsidTr="001B7DF0">
        <w:trPr>
          <w:trHeight w:val="113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8BEB3" w14:textId="77777777" w:rsidR="00825E2C" w:rsidRPr="009D727B" w:rsidRDefault="00825E2C" w:rsidP="00825E2C">
            <w:pPr>
              <w:pStyle w:val="ListParagraph"/>
              <w:numPr>
                <w:ilvl w:val="0"/>
                <w:numId w:val="4"/>
              </w:num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Population attributable risk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8A993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25E2C" w:rsidRPr="009D727B" w14:paraId="297D5630" w14:textId="77777777" w:rsidTr="001B7DF0">
        <w:trPr>
          <w:trHeight w:val="113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D98BC" w14:textId="77777777" w:rsidR="00825E2C" w:rsidRPr="009D727B" w:rsidRDefault="00825E2C" w:rsidP="00825E2C">
            <w:pPr>
              <w:pStyle w:val="ListParagraph"/>
              <w:numPr>
                <w:ilvl w:val="0"/>
                <w:numId w:val="4"/>
              </w:num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Attributable fraction in exposed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950CC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25E2C" w:rsidRPr="009D727B" w14:paraId="3D819927" w14:textId="77777777" w:rsidTr="001B7DF0">
        <w:trPr>
          <w:trHeight w:val="113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02C21" w14:textId="77777777" w:rsidR="00825E2C" w:rsidRPr="009D727B" w:rsidRDefault="00825E2C" w:rsidP="00825E2C">
            <w:pPr>
              <w:pStyle w:val="ListParagraph"/>
              <w:numPr>
                <w:ilvl w:val="0"/>
                <w:numId w:val="4"/>
              </w:num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Population attributable fraction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9CCC6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25E2C" w:rsidRPr="009D727B" w14:paraId="662E4521" w14:textId="77777777" w:rsidTr="001B7DF0">
        <w:trPr>
          <w:trHeight w:val="113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D431D" w14:textId="77777777" w:rsidR="00825E2C" w:rsidRPr="009D727B" w:rsidRDefault="00825E2C" w:rsidP="00825E2C">
            <w:pPr>
              <w:pStyle w:val="ListParagraph"/>
              <w:numPr>
                <w:ilvl w:val="0"/>
                <w:numId w:val="4"/>
              </w:num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Other (Name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4701F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25E2C" w:rsidRPr="009D727B" w14:paraId="3DF292B9" w14:textId="77777777" w:rsidTr="001B7DF0">
        <w:trPr>
          <w:trHeight w:val="113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EE419" w14:textId="77777777" w:rsidR="00825E2C" w:rsidRPr="009D727B" w:rsidRDefault="00825E2C" w:rsidP="00825E2C">
            <w:pPr>
              <w:pStyle w:val="ListParagraph"/>
              <w:numPr>
                <w:ilvl w:val="0"/>
                <w:numId w:val="4"/>
              </w:num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Result of "Other"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15624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25E2C" w:rsidRPr="009D727B" w14:paraId="137E42FB" w14:textId="77777777" w:rsidTr="001B7DF0">
        <w:trPr>
          <w:trHeight w:val="113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F38F90" w14:textId="77777777" w:rsidR="00825E2C" w:rsidRPr="009D727B" w:rsidRDefault="00825E2C" w:rsidP="00825E2C">
            <w:pPr>
              <w:pStyle w:val="ListParagraph"/>
              <w:numPr>
                <w:ilvl w:val="0"/>
                <w:numId w:val="4"/>
              </w:num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Direction of effect (+, 0, -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D73E50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</w:p>
        </w:tc>
      </w:tr>
      <w:tr w:rsidR="00825E2C" w:rsidRPr="009D727B" w14:paraId="617A1E07" w14:textId="77777777" w:rsidTr="001B7DF0">
        <w:trPr>
          <w:trHeight w:val="113"/>
        </w:trPr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DC4856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  <w:r w:rsidRPr="009D727B">
              <w:rPr>
                <w:color w:val="000000"/>
                <w:sz w:val="20"/>
                <w:szCs w:val="20"/>
              </w:rPr>
              <w:t>Key conclusions of the study authors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CFEB14" w14:textId="77777777" w:rsidR="00825E2C" w:rsidRPr="009D727B" w:rsidRDefault="00825E2C" w:rsidP="001B7DF0">
            <w:pPr>
              <w:rPr>
                <w:color w:val="000000"/>
                <w:sz w:val="20"/>
                <w:szCs w:val="20"/>
              </w:rPr>
            </w:pPr>
          </w:p>
        </w:tc>
      </w:tr>
    </w:tbl>
    <w:p w14:paraId="24DEE27D" w14:textId="77777777" w:rsidR="00825E2C" w:rsidRPr="00E251C1" w:rsidRDefault="00825E2C" w:rsidP="00825E2C">
      <w:pPr>
        <w:spacing w:line="360" w:lineRule="auto"/>
        <w:jc w:val="both"/>
        <w:outlineLvl w:val="0"/>
        <w:rPr>
          <w:rFonts w:asciiTheme="minorHAnsi" w:hAnsiTheme="minorHAnsi" w:cstheme="minorHAnsi"/>
          <w:b/>
          <w:bCs/>
          <w:sz w:val="28"/>
          <w:szCs w:val="28"/>
        </w:rPr>
      </w:pPr>
    </w:p>
    <w:p w14:paraId="15A39720" w14:textId="77777777" w:rsidR="00825E2C" w:rsidRPr="00E251C1" w:rsidRDefault="00825E2C" w:rsidP="00825E2C">
      <w:pPr>
        <w:spacing w:line="360" w:lineRule="auto"/>
        <w:jc w:val="both"/>
        <w:outlineLvl w:val="0"/>
        <w:rPr>
          <w:rFonts w:asciiTheme="minorHAnsi" w:hAnsiTheme="minorHAnsi" w:cstheme="minorHAnsi"/>
          <w:b/>
          <w:bCs/>
          <w:sz w:val="28"/>
          <w:szCs w:val="28"/>
        </w:rPr>
      </w:pPr>
    </w:p>
    <w:p w14:paraId="3FE96591" w14:textId="77777777" w:rsidR="00825E2C" w:rsidRPr="00E251C1" w:rsidRDefault="00825E2C" w:rsidP="00825E2C">
      <w:pPr>
        <w:spacing w:line="360" w:lineRule="auto"/>
        <w:jc w:val="both"/>
        <w:outlineLvl w:val="0"/>
        <w:rPr>
          <w:rFonts w:asciiTheme="minorHAnsi" w:hAnsiTheme="minorHAnsi" w:cstheme="minorHAnsi"/>
          <w:b/>
          <w:bCs/>
          <w:sz w:val="28"/>
          <w:szCs w:val="28"/>
        </w:rPr>
      </w:pPr>
    </w:p>
    <w:p w14:paraId="77EA3554" w14:textId="77777777" w:rsidR="00825E2C" w:rsidRPr="00E251C1" w:rsidRDefault="00825E2C" w:rsidP="00825E2C">
      <w:pPr>
        <w:spacing w:line="360" w:lineRule="auto"/>
        <w:jc w:val="both"/>
        <w:outlineLvl w:val="0"/>
        <w:rPr>
          <w:rFonts w:asciiTheme="minorHAnsi" w:hAnsiTheme="minorHAnsi" w:cstheme="minorHAnsi"/>
          <w:b/>
          <w:bCs/>
          <w:sz w:val="28"/>
          <w:szCs w:val="28"/>
        </w:rPr>
      </w:pPr>
    </w:p>
    <w:p w14:paraId="6F0CC68F" w14:textId="77777777" w:rsidR="00825E2C" w:rsidRPr="00E251C1" w:rsidRDefault="00825E2C" w:rsidP="00825E2C">
      <w:pPr>
        <w:spacing w:line="360" w:lineRule="auto"/>
        <w:jc w:val="both"/>
        <w:outlineLvl w:val="0"/>
        <w:rPr>
          <w:rFonts w:asciiTheme="minorHAnsi" w:hAnsiTheme="minorHAnsi" w:cstheme="minorHAnsi"/>
          <w:b/>
          <w:bCs/>
          <w:sz w:val="28"/>
          <w:szCs w:val="28"/>
        </w:rPr>
      </w:pPr>
    </w:p>
    <w:p w14:paraId="58DC378A" w14:textId="77777777" w:rsidR="0027624F" w:rsidRDefault="0027624F"/>
    <w:sectPr w:rsidR="002762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FCD1243"/>
    <w:multiLevelType w:val="hybridMultilevel"/>
    <w:tmpl w:val="7116F32C"/>
    <w:lvl w:ilvl="0" w:tplc="04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DA3CD8"/>
    <w:multiLevelType w:val="hybridMultilevel"/>
    <w:tmpl w:val="C7BC01BC"/>
    <w:lvl w:ilvl="0" w:tplc="04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A700C5D"/>
    <w:multiLevelType w:val="hybridMultilevel"/>
    <w:tmpl w:val="1294FAFC"/>
    <w:lvl w:ilvl="0" w:tplc="04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A9B58F0"/>
    <w:multiLevelType w:val="hybridMultilevel"/>
    <w:tmpl w:val="741E0942"/>
    <w:lvl w:ilvl="0" w:tplc="04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E2C"/>
    <w:rsid w:val="00070267"/>
    <w:rsid w:val="001125A7"/>
    <w:rsid w:val="001B09A8"/>
    <w:rsid w:val="001C09F0"/>
    <w:rsid w:val="001E6772"/>
    <w:rsid w:val="001F447E"/>
    <w:rsid w:val="0027624F"/>
    <w:rsid w:val="003B2D80"/>
    <w:rsid w:val="0040675D"/>
    <w:rsid w:val="004F5ED5"/>
    <w:rsid w:val="00596C69"/>
    <w:rsid w:val="007118FC"/>
    <w:rsid w:val="00825E2C"/>
    <w:rsid w:val="009B44B5"/>
    <w:rsid w:val="009D727B"/>
    <w:rsid w:val="00A229D1"/>
    <w:rsid w:val="00AD3CE1"/>
    <w:rsid w:val="00AF15AE"/>
    <w:rsid w:val="00B102B2"/>
    <w:rsid w:val="00BD61AD"/>
    <w:rsid w:val="00C06818"/>
    <w:rsid w:val="00CA48A3"/>
    <w:rsid w:val="00CE4CE1"/>
    <w:rsid w:val="00E15C85"/>
    <w:rsid w:val="00F12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D2A8CD"/>
  <w15:chartTrackingRefBased/>
  <w15:docId w15:val="{581A5F4B-2F3D-CA42-ABA1-C5144B45B4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5E2C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5E2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5E2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paragraph" w:styleId="ListParagraph">
    <w:name w:val="List Paragraph"/>
    <w:basedOn w:val="Normal"/>
    <w:link w:val="ListParagraphChar"/>
    <w:uiPriority w:val="1"/>
    <w:qFormat/>
    <w:rsid w:val="00825E2C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1"/>
    <w:rsid w:val="00825E2C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68</Words>
  <Characters>3238</Characters>
  <Application>Microsoft Office Word</Application>
  <DocSecurity>0</DocSecurity>
  <Lines>26</Lines>
  <Paragraphs>7</Paragraphs>
  <ScaleCrop>false</ScaleCrop>
  <Company/>
  <LinksUpToDate>false</LinksUpToDate>
  <CharactersWithSpaces>3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etti Anfossi, Christian</dc:creator>
  <cp:keywords/>
  <dc:description/>
  <cp:lastModifiedBy>Moretti Anfossi, Christian</cp:lastModifiedBy>
  <cp:revision>5</cp:revision>
  <dcterms:created xsi:type="dcterms:W3CDTF">2021-04-20T22:26:00Z</dcterms:created>
  <dcterms:modified xsi:type="dcterms:W3CDTF">2021-12-20T10:37:00Z</dcterms:modified>
</cp:coreProperties>
</file>